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6DC13" w14:textId="77777777" w:rsidR="00A9066E" w:rsidRPr="002A4EBE" w:rsidRDefault="002A4EBE">
      <w:pPr>
        <w:rPr>
          <w:b/>
        </w:rPr>
      </w:pPr>
      <w:r w:rsidRPr="002A4EBE">
        <w:rPr>
          <w:b/>
        </w:rPr>
        <w:t>Linear Discriminant Analysis (LDA) Effect Size (</w:t>
      </w:r>
      <w:proofErr w:type="spellStart"/>
      <w:r w:rsidRPr="002A4EBE">
        <w:rPr>
          <w:b/>
        </w:rPr>
        <w:t>LEfSe</w:t>
      </w:r>
      <w:proofErr w:type="spellEnd"/>
      <w:r w:rsidRPr="002A4EBE">
        <w:rPr>
          <w:b/>
        </w:rPr>
        <w:t>)</w:t>
      </w:r>
    </w:p>
    <w:p w14:paraId="2F85A1F7" w14:textId="77777777" w:rsidR="002A4EBE" w:rsidRDefault="002A4EBE"/>
    <w:p w14:paraId="34A34B23" w14:textId="77777777" w:rsidR="002A4EBE" w:rsidRDefault="002A4EBE">
      <w:r w:rsidRPr="002A4EBE">
        <w:rPr>
          <w:b/>
        </w:rPr>
        <w:t>Figure 1.</w:t>
      </w:r>
      <w:r>
        <w:t xml:space="preserve"> </w:t>
      </w:r>
      <w:proofErr w:type="spellStart"/>
      <w:r>
        <w:t>LEfSe</w:t>
      </w:r>
      <w:proofErr w:type="spellEnd"/>
      <w:r>
        <w:t xml:space="preserve"> results at phylum level:</w:t>
      </w:r>
    </w:p>
    <w:p w14:paraId="77863F59" w14:textId="77777777" w:rsidR="002A4EBE" w:rsidRDefault="002A4EBE">
      <w:r w:rsidRPr="002A4EBE">
        <w:drawing>
          <wp:inline distT="0" distB="0" distL="0" distR="0" wp14:anchorId="1E1EB256" wp14:editId="1AAC510E">
            <wp:extent cx="3493129" cy="1647298"/>
            <wp:effectExtent l="0" t="0" r="12700" b="3810"/>
            <wp:docPr id="2" name="Picture 1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95F1485C-8C64-EA4A-8376-C32D3EDAE6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95F1485C-8C64-EA4A-8376-C32D3EDAE6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21901" cy="1660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93E07" w14:textId="77777777" w:rsidR="002A4EBE" w:rsidRDefault="002A4EBE"/>
    <w:p w14:paraId="530D86C2" w14:textId="77777777" w:rsidR="002A4EBE" w:rsidRDefault="002A4EBE">
      <w:r w:rsidRPr="002A4EBE">
        <w:rPr>
          <w:b/>
        </w:rPr>
        <w:t>Table 1.</w:t>
      </w:r>
      <w:r>
        <w:t xml:space="preserve"> </w:t>
      </w:r>
      <w:proofErr w:type="spellStart"/>
      <w:r>
        <w:t>LEfSe</w:t>
      </w:r>
      <w:proofErr w:type="spellEnd"/>
      <w:r>
        <w:t xml:space="preserve"> results at phylum Level: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28"/>
        <w:gridCol w:w="905"/>
        <w:gridCol w:w="905"/>
        <w:gridCol w:w="849"/>
        <w:gridCol w:w="849"/>
        <w:gridCol w:w="921"/>
      </w:tblGrid>
      <w:tr w:rsidR="002A4EBE" w:rsidRPr="002A4EBE" w14:paraId="621ED488" w14:textId="77777777" w:rsidTr="002A4EBE">
        <w:trPr>
          <w:trHeight w:val="8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48F78FD3" w14:textId="77777777" w:rsidR="002A4EBE" w:rsidRPr="002A4EBE" w:rsidRDefault="002A4EBE" w:rsidP="002A4EB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5C557934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proofErr w:type="spellStart"/>
            <w:r w:rsidRPr="002A4EBE">
              <w:rPr>
                <w:b/>
                <w:bCs/>
                <w:sz w:val="22"/>
                <w:szCs w:val="22"/>
              </w:rPr>
              <w:t>Pvalu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56179AC7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b/>
                <w:bCs/>
                <w:sz w:val="22"/>
                <w:szCs w:val="22"/>
              </w:rPr>
              <w:t>FD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6299AACB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3C3A1A2B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b/>
                <w:bCs/>
                <w:sz w:val="22"/>
                <w:szCs w:val="22"/>
              </w:rPr>
              <w:t>Diabe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1C0AB718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proofErr w:type="spellStart"/>
            <w:r w:rsidRPr="002A4EBE">
              <w:rPr>
                <w:b/>
                <w:bCs/>
                <w:sz w:val="22"/>
                <w:szCs w:val="22"/>
              </w:rPr>
              <w:t>LDAscore</w:t>
            </w:r>
            <w:proofErr w:type="spellEnd"/>
          </w:p>
        </w:tc>
      </w:tr>
      <w:tr w:rsidR="002A4EBE" w:rsidRPr="002A4EBE" w14:paraId="31D52ED2" w14:textId="77777777" w:rsidTr="002A4EBE">
        <w:trPr>
          <w:trHeight w:val="8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53CC43D1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b/>
                <w:bCs/>
                <w:sz w:val="22"/>
                <w:szCs w:val="22"/>
              </w:rPr>
              <w:t>p__</w:t>
            </w:r>
            <w:proofErr w:type="spellStart"/>
            <w:r w:rsidRPr="002A4EBE">
              <w:rPr>
                <w:b/>
                <w:bCs/>
                <w:sz w:val="22"/>
                <w:szCs w:val="22"/>
              </w:rPr>
              <w:t>Deferribacter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5E527DAB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0.0163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1DABF3AC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0.0978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68AFCC32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426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3B399BA4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2108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2C14B7A0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4.92</w:t>
            </w:r>
          </w:p>
        </w:tc>
      </w:tr>
      <w:tr w:rsidR="002A4EBE" w:rsidRPr="002A4EBE" w14:paraId="050918A9" w14:textId="77777777" w:rsidTr="002A4EBE">
        <w:trPr>
          <w:trHeight w:val="8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5A7202E2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b/>
                <w:bCs/>
                <w:sz w:val="22"/>
                <w:szCs w:val="22"/>
              </w:rPr>
              <w:t>p__</w:t>
            </w:r>
            <w:proofErr w:type="spellStart"/>
            <w:r w:rsidRPr="002A4EBE">
              <w:rPr>
                <w:b/>
                <w:bCs/>
                <w:sz w:val="22"/>
                <w:szCs w:val="22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62E574B6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0.0546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17BB5771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0.163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09163E0E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764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355754CF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5513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725D6C1A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5.38</w:t>
            </w:r>
          </w:p>
        </w:tc>
      </w:tr>
      <w:tr w:rsidR="002A4EBE" w:rsidRPr="002A4EBE" w14:paraId="49CDDB68" w14:textId="77777777" w:rsidTr="002A4EBE">
        <w:trPr>
          <w:trHeight w:val="6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4903BE92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b/>
                <w:bCs/>
                <w:sz w:val="22"/>
                <w:szCs w:val="22"/>
              </w:rPr>
              <w:t>p__</w:t>
            </w:r>
            <w:proofErr w:type="spellStart"/>
            <w:r w:rsidRPr="002A4EBE">
              <w:rPr>
                <w:b/>
                <w:bCs/>
                <w:sz w:val="22"/>
                <w:szCs w:val="22"/>
              </w:rPr>
              <w:t>Tenericut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2FB2C334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0.20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77F76566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0.39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68F9ED24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245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570B7E48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160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6EF861D3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-3.63</w:t>
            </w:r>
          </w:p>
        </w:tc>
      </w:tr>
      <w:tr w:rsidR="002A4EBE" w:rsidRPr="002A4EBE" w14:paraId="1975438C" w14:textId="77777777" w:rsidTr="002A4EBE">
        <w:trPr>
          <w:trHeight w:val="8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7966F314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b/>
                <w:bCs/>
                <w:sz w:val="22"/>
                <w:szCs w:val="22"/>
              </w:rPr>
              <w:t>p__</w:t>
            </w:r>
            <w:proofErr w:type="spellStart"/>
            <w:r w:rsidRPr="002A4EBE">
              <w:rPr>
                <w:b/>
                <w:bCs/>
                <w:sz w:val="22"/>
                <w:szCs w:val="22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7D883F59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0.262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6EF3278D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0.39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01412D8F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71961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3C7D78A1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6436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34897C60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-5.58</w:t>
            </w:r>
          </w:p>
        </w:tc>
      </w:tr>
      <w:tr w:rsidR="002A4EBE" w:rsidRPr="002A4EBE" w14:paraId="114601BA" w14:textId="77777777" w:rsidTr="002A4EBE">
        <w:trPr>
          <w:trHeight w:val="6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42AD0F13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b/>
                <w:bCs/>
                <w:sz w:val="22"/>
                <w:szCs w:val="22"/>
              </w:rPr>
              <w:t>V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0428351B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0.748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158A0130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0.872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6A5C40A3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1502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7028A1E0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1239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61D70775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-4.12</w:t>
            </w:r>
          </w:p>
        </w:tc>
      </w:tr>
      <w:tr w:rsidR="002A4EBE" w:rsidRPr="002A4EBE" w14:paraId="5D984873" w14:textId="77777777" w:rsidTr="002A4EBE">
        <w:trPr>
          <w:trHeight w:val="8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45BCF777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b/>
                <w:bCs/>
                <w:sz w:val="22"/>
                <w:szCs w:val="22"/>
              </w:rPr>
              <w:t>p__</w:t>
            </w:r>
            <w:proofErr w:type="spellStart"/>
            <w:r w:rsidRPr="002A4EBE">
              <w:rPr>
                <w:b/>
                <w:bCs/>
                <w:sz w:val="22"/>
                <w:szCs w:val="22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7D6E6139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0.872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0E94D57A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0.872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7ECE4FE8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2510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4BDC6606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26618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hideMark/>
          </w:tcPr>
          <w:p w14:paraId="6142E000" w14:textId="77777777" w:rsidR="002A4EBE" w:rsidRPr="002A4EBE" w:rsidRDefault="002A4EBE" w:rsidP="002A4EBE">
            <w:pPr>
              <w:rPr>
                <w:sz w:val="22"/>
                <w:szCs w:val="22"/>
              </w:rPr>
            </w:pPr>
            <w:r w:rsidRPr="002A4EBE">
              <w:rPr>
                <w:sz w:val="22"/>
                <w:szCs w:val="22"/>
              </w:rPr>
              <w:t>4.88</w:t>
            </w:r>
          </w:p>
        </w:tc>
      </w:tr>
    </w:tbl>
    <w:p w14:paraId="3620458F" w14:textId="77777777" w:rsidR="002A4EBE" w:rsidRDefault="002A4EBE"/>
    <w:p w14:paraId="0F195A5D" w14:textId="77777777" w:rsidR="002A4EBE" w:rsidRDefault="002A4EBE"/>
    <w:p w14:paraId="5AAC6C56" w14:textId="77777777" w:rsidR="002A4EBE" w:rsidRDefault="002A4EBE"/>
    <w:p w14:paraId="23C5152E" w14:textId="77777777" w:rsidR="002A4EBE" w:rsidRDefault="002A4EBE"/>
    <w:p w14:paraId="5ACA5BCD" w14:textId="77777777" w:rsidR="002A4EBE" w:rsidRDefault="002A4EBE"/>
    <w:p w14:paraId="2030BC5D" w14:textId="77777777" w:rsidR="002A4EBE" w:rsidRDefault="002A4EBE"/>
    <w:p w14:paraId="08B6FD0D" w14:textId="77777777" w:rsidR="002A4EBE" w:rsidRDefault="002A4EBE"/>
    <w:p w14:paraId="6F169737" w14:textId="77777777" w:rsidR="002A4EBE" w:rsidRDefault="002A4EBE"/>
    <w:p w14:paraId="50B3FB5C" w14:textId="77777777" w:rsidR="002A4EBE" w:rsidRDefault="002A4EBE"/>
    <w:p w14:paraId="23BEE54B" w14:textId="77777777" w:rsidR="002A4EBE" w:rsidRDefault="002A4EBE">
      <w:r>
        <w:br w:type="page"/>
      </w:r>
    </w:p>
    <w:p w14:paraId="6D6F4529" w14:textId="77777777" w:rsidR="002A4EBE" w:rsidRDefault="002A4EBE">
      <w:r w:rsidRPr="002A4EBE">
        <w:rPr>
          <w:b/>
        </w:rPr>
        <w:lastRenderedPageBreak/>
        <w:t>Figure 2.</w:t>
      </w:r>
      <w:r>
        <w:t xml:space="preserve"> </w:t>
      </w:r>
      <w:proofErr w:type="spellStart"/>
      <w:r>
        <w:t>LEfSe</w:t>
      </w:r>
      <w:proofErr w:type="spellEnd"/>
      <w:r>
        <w:t xml:space="preserve"> results at family</w:t>
      </w:r>
      <w:r>
        <w:t xml:space="preserve"> level:</w:t>
      </w:r>
    </w:p>
    <w:p w14:paraId="60BD2AB5" w14:textId="77777777" w:rsidR="002A4EBE" w:rsidRDefault="002A4EBE">
      <w:r w:rsidRPr="002A4EBE">
        <w:drawing>
          <wp:inline distT="0" distB="0" distL="0" distR="0" wp14:anchorId="5FAE4852" wp14:editId="3C196182">
            <wp:extent cx="4550154" cy="5141878"/>
            <wp:effectExtent l="0" t="0" r="0" b="0"/>
            <wp:docPr id="1" name="Picture 1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E05C28C5-3EEF-A44D-AFF3-AEFF4368F0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E05C28C5-3EEF-A44D-AFF3-AEFF4368F0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50154" cy="5141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C427C" w14:textId="77777777" w:rsidR="002A4EBE" w:rsidRDefault="002A4EBE"/>
    <w:p w14:paraId="5B2F7BFE" w14:textId="77777777" w:rsidR="002A4EBE" w:rsidRDefault="002A4EBE" w:rsidP="002A4EBE">
      <w:r w:rsidRPr="002A4EBE">
        <w:rPr>
          <w:b/>
        </w:rPr>
        <w:t>Table 2.</w:t>
      </w:r>
      <w:r>
        <w:t xml:space="preserve"> </w:t>
      </w:r>
      <w:proofErr w:type="spellStart"/>
      <w:r>
        <w:t>LEfSe</w:t>
      </w:r>
      <w:proofErr w:type="spellEnd"/>
      <w:r>
        <w:t xml:space="preserve"> results at family</w:t>
      </w:r>
      <w:r>
        <w:t xml:space="preserve"> level:</w:t>
      </w:r>
    </w:p>
    <w:tbl>
      <w:tblPr>
        <w:tblW w:w="8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53"/>
        <w:gridCol w:w="1138"/>
        <w:gridCol w:w="1018"/>
        <w:gridCol w:w="938"/>
        <w:gridCol w:w="938"/>
        <w:gridCol w:w="1135"/>
      </w:tblGrid>
      <w:tr w:rsidR="002A4EBE" w:rsidRPr="002A4EBE" w14:paraId="0A9B64A0" w14:textId="77777777" w:rsidTr="002A4EBE">
        <w:trPr>
          <w:trHeight w:val="521"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47B49D29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6FDF838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proofErr w:type="spellStart"/>
            <w:r w:rsidRPr="002A4EBE">
              <w:rPr>
                <w:rFonts w:asciiTheme="minorHAnsi" w:hAnsiTheme="minorHAnsi" w:cstheme="minorBidi"/>
                <w:b/>
                <w:bCs/>
              </w:rPr>
              <w:t>Pvalues</w:t>
            </w:r>
            <w:proofErr w:type="spellEnd"/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82883BE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  <w:b/>
                <w:bCs/>
              </w:rPr>
              <w:t>FDR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1552CC32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  <w:b/>
                <w:bCs/>
              </w:rPr>
              <w:t>Control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2470482C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  <w:b/>
                <w:bCs/>
              </w:rPr>
              <w:t>Diabetic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28D87B2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proofErr w:type="spellStart"/>
            <w:r w:rsidRPr="002A4EBE">
              <w:rPr>
                <w:rFonts w:asciiTheme="minorHAnsi" w:hAnsiTheme="minorHAnsi" w:cstheme="minorBidi"/>
                <w:b/>
                <w:bCs/>
              </w:rPr>
              <w:t>LDAscore</w:t>
            </w:r>
            <w:proofErr w:type="spellEnd"/>
          </w:p>
        </w:tc>
      </w:tr>
      <w:tr w:rsidR="002A4EBE" w:rsidRPr="002A4EBE" w14:paraId="7C6B4CFC" w14:textId="77777777" w:rsidTr="002A4EBE">
        <w:trPr>
          <w:trHeight w:val="521"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6700102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  <w:b/>
                <w:bCs/>
              </w:rPr>
              <w:t>f__</w:t>
            </w:r>
            <w:proofErr w:type="spellStart"/>
            <w:r w:rsidRPr="002A4EBE">
              <w:rPr>
                <w:rFonts w:asciiTheme="minorHAnsi" w:hAnsiTheme="minorHAnsi" w:cstheme="minorBidi"/>
                <w:b/>
                <w:bCs/>
              </w:rPr>
              <w:t>Dehalobacteriacea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11E35AA6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003947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5A194DF9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075007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17D14132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77270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51BED8AE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30384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218B69EC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-4.37</w:t>
            </w:r>
          </w:p>
        </w:tc>
      </w:tr>
      <w:tr w:rsidR="002A4EBE" w:rsidRPr="002A4EBE" w14:paraId="18E02846" w14:textId="77777777" w:rsidTr="002A4EBE">
        <w:trPr>
          <w:trHeight w:val="288"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3B755FF9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  <w:b/>
                <w:bCs/>
              </w:rPr>
              <w:t>f__</w:t>
            </w:r>
            <w:proofErr w:type="spellStart"/>
            <w:r w:rsidRPr="002A4EBE">
              <w:rPr>
                <w:rFonts w:asciiTheme="minorHAnsi" w:hAnsiTheme="minorHAnsi" w:cstheme="minorBidi"/>
                <w:b/>
                <w:bCs/>
              </w:rPr>
              <w:t>Deferribacteracea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20EFBA30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01630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27C6780A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11863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3F7DEBE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42654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5728E0F6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210820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564B1136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4.92</w:t>
            </w:r>
          </w:p>
        </w:tc>
      </w:tr>
      <w:tr w:rsidR="002A4EBE" w:rsidRPr="002A4EBE" w14:paraId="6E3E5077" w14:textId="77777777" w:rsidTr="002A4EBE">
        <w:trPr>
          <w:trHeight w:val="288"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6A75CF3B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  <w:b/>
                <w:bCs/>
              </w:rPr>
              <w:t>f__</w:t>
            </w:r>
            <w:proofErr w:type="spellStart"/>
            <w:r w:rsidRPr="002A4EBE">
              <w:rPr>
                <w:rFonts w:asciiTheme="minorHAnsi" w:hAnsiTheme="minorHAnsi" w:cstheme="minorBidi"/>
                <w:b/>
                <w:bCs/>
              </w:rPr>
              <w:t>Enterobacteriacea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449C076A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02009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30D54673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11863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0FC748F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2481.6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0105010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532750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3CDC65E8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5.42</w:t>
            </w:r>
          </w:p>
        </w:tc>
      </w:tr>
      <w:tr w:rsidR="002A4EBE" w:rsidRPr="002A4EBE" w14:paraId="6D1164A3" w14:textId="77777777" w:rsidTr="002A4EBE">
        <w:trPr>
          <w:trHeight w:val="288"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67A1E79B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  <w:b/>
                <w:bCs/>
              </w:rPr>
              <w:t>f__</w:t>
            </w:r>
            <w:proofErr w:type="spellStart"/>
            <w:r w:rsidRPr="002A4EBE">
              <w:rPr>
                <w:rFonts w:asciiTheme="minorHAnsi" w:hAnsiTheme="minorHAnsi" w:cstheme="minorBidi"/>
                <w:b/>
                <w:bCs/>
              </w:rPr>
              <w:t>Desulfovibrionacea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493F013F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02497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111FA2DC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11863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5B784A7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73961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6C68AD04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18559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6C2750F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-4.44</w:t>
            </w:r>
          </w:p>
        </w:tc>
      </w:tr>
      <w:tr w:rsidR="002A4EBE" w:rsidRPr="002A4EBE" w14:paraId="5AF38C6C" w14:textId="77777777" w:rsidTr="002A4EBE">
        <w:trPr>
          <w:trHeight w:val="288"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4F4EB727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  <w:b/>
                <w:bCs/>
              </w:rPr>
              <w:t>f__</w:t>
            </w:r>
            <w:proofErr w:type="spellStart"/>
            <w:r w:rsidRPr="002A4EBE">
              <w:rPr>
                <w:rFonts w:asciiTheme="minorHAnsi" w:hAnsiTheme="minorHAnsi" w:cstheme="minorBidi"/>
                <w:b/>
                <w:bCs/>
              </w:rPr>
              <w:t>Prevotellacea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19D5296A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05297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21A27D9C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1731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1B982B1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51717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4D7A2E7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184560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F91799F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4.82</w:t>
            </w:r>
          </w:p>
        </w:tc>
      </w:tr>
      <w:tr w:rsidR="002A4EBE" w:rsidRPr="002A4EBE" w14:paraId="2BFA18CD" w14:textId="77777777" w:rsidTr="002A4EBE">
        <w:trPr>
          <w:trHeight w:val="521"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4C5EE5E6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  <w:b/>
                <w:bCs/>
              </w:rPr>
              <w:t>f__</w:t>
            </w:r>
            <w:proofErr w:type="spellStart"/>
            <w:r w:rsidRPr="002A4EBE">
              <w:rPr>
                <w:rFonts w:asciiTheme="minorHAnsi" w:hAnsiTheme="minorHAnsi" w:cstheme="minorBidi"/>
                <w:b/>
                <w:bCs/>
              </w:rPr>
              <w:t>Porphyromonadacea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6FA67A26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05466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60A8FC96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1731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4DEEFF33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27820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64C13944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129270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63BEDB90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4.71</w:t>
            </w:r>
          </w:p>
        </w:tc>
      </w:tr>
      <w:tr w:rsidR="002A4EBE" w:rsidRPr="002A4EBE" w14:paraId="1EA93B62" w14:textId="77777777" w:rsidTr="002A4EBE">
        <w:trPr>
          <w:trHeight w:val="521"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3496431F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  <w:b/>
                <w:bCs/>
              </w:rPr>
              <w:t>f__S24_7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399BD27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07816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3BFA402F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21217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A7D1BB3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4582500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C9C6695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3560500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17186A0D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-5.71</w:t>
            </w:r>
          </w:p>
        </w:tc>
      </w:tr>
      <w:tr w:rsidR="002A4EBE" w:rsidRPr="002A4EBE" w14:paraId="656522E7" w14:textId="77777777" w:rsidTr="002A4EBE">
        <w:trPr>
          <w:trHeight w:val="288"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5D57DD17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  <w:b/>
                <w:bCs/>
              </w:rPr>
              <w:t>f__</w:t>
            </w:r>
            <w:proofErr w:type="spellStart"/>
            <w:r w:rsidRPr="002A4EBE">
              <w:rPr>
                <w:rFonts w:asciiTheme="minorHAnsi" w:hAnsiTheme="minorHAnsi" w:cstheme="minorBidi"/>
                <w:b/>
                <w:bCs/>
              </w:rPr>
              <w:t>Peptococcacea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EC9A7EE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1093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693C1081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25962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405203CC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10063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25688845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3159.8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36408CC5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-3.54</w:t>
            </w:r>
          </w:p>
        </w:tc>
      </w:tr>
      <w:tr w:rsidR="002A4EBE" w:rsidRPr="002A4EBE" w14:paraId="70CEF1D1" w14:textId="77777777" w:rsidTr="002A4EBE">
        <w:trPr>
          <w:trHeight w:val="288"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3F8E0BD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  <w:b/>
                <w:bCs/>
              </w:rPr>
              <w:t>f__</w:t>
            </w:r>
            <w:proofErr w:type="spellStart"/>
            <w:r w:rsidRPr="002A4EBE">
              <w:rPr>
                <w:rFonts w:asciiTheme="minorHAnsi" w:hAnsiTheme="minorHAnsi" w:cstheme="minorBidi"/>
                <w:b/>
                <w:bCs/>
              </w:rPr>
              <w:t>Erysipelotrichacea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2DD2B749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1495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7CE327B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3157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C734CB0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14517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3E51B1A9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55145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5F19834C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4.31</w:t>
            </w:r>
          </w:p>
        </w:tc>
      </w:tr>
      <w:tr w:rsidR="002A4EBE" w:rsidRPr="002A4EBE" w14:paraId="13C46783" w14:textId="77777777" w:rsidTr="002A4EBE">
        <w:trPr>
          <w:trHeight w:val="288"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4E1FDEC1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  <w:b/>
                <w:bCs/>
              </w:rPr>
              <w:t>f__</w:t>
            </w:r>
            <w:proofErr w:type="spellStart"/>
            <w:r w:rsidRPr="002A4EBE">
              <w:rPr>
                <w:rFonts w:asciiTheme="minorHAnsi" w:hAnsiTheme="minorHAnsi" w:cstheme="minorBidi"/>
                <w:b/>
                <w:bCs/>
              </w:rPr>
              <w:t>Anaeroplasmatacea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37B16775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2215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2BDAC913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42087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360A204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21588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2D342B34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14402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456A22C3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-3.56</w:t>
            </w:r>
          </w:p>
        </w:tc>
      </w:tr>
      <w:tr w:rsidR="002A4EBE" w:rsidRPr="002A4EBE" w14:paraId="105D2DFD" w14:textId="77777777" w:rsidTr="002A4EBE">
        <w:trPr>
          <w:trHeight w:val="288"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0C3C9CE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  <w:b/>
                <w:bCs/>
              </w:rPr>
              <w:t>f__</w:t>
            </w:r>
            <w:proofErr w:type="spellStart"/>
            <w:r w:rsidRPr="002A4EBE">
              <w:rPr>
                <w:rFonts w:asciiTheme="minorHAnsi" w:hAnsiTheme="minorHAnsi" w:cstheme="minorBidi"/>
                <w:b/>
                <w:bCs/>
              </w:rPr>
              <w:t>Staphylococcacea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2221CD0A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261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5C3AD03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45168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3ED0FE4B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3160.1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2B8518B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15863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241D3A95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3.8</w:t>
            </w:r>
          </w:p>
        </w:tc>
      </w:tr>
      <w:tr w:rsidR="002A4EBE" w:rsidRPr="002A4EBE" w14:paraId="4DA1D734" w14:textId="77777777" w:rsidTr="002A4EBE">
        <w:trPr>
          <w:trHeight w:val="288"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61B9FDCD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  <w:b/>
                <w:bCs/>
              </w:rPr>
              <w:t>f__</w:t>
            </w:r>
            <w:proofErr w:type="spellStart"/>
            <w:r w:rsidRPr="002A4EBE">
              <w:rPr>
                <w:rFonts w:asciiTheme="minorHAnsi" w:hAnsiTheme="minorHAnsi" w:cstheme="minorBidi"/>
                <w:b/>
                <w:bCs/>
              </w:rPr>
              <w:t>Lachnospiracea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374A98D6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5065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43D60AC8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8021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568679D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130710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115B940E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389540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14BA266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5.11</w:t>
            </w:r>
          </w:p>
        </w:tc>
      </w:tr>
      <w:tr w:rsidR="002A4EBE" w:rsidRPr="002A4EBE" w14:paraId="1E15CFA2" w14:textId="77777777" w:rsidTr="002A4EBE">
        <w:trPr>
          <w:trHeight w:val="288"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54C9CFEA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  <w:b/>
                <w:bCs/>
              </w:rPr>
              <w:t>f__</w:t>
            </w:r>
            <w:proofErr w:type="spellStart"/>
            <w:r w:rsidRPr="002A4EBE">
              <w:rPr>
                <w:rFonts w:asciiTheme="minorHAnsi" w:hAnsiTheme="minorHAnsi" w:cstheme="minorBidi"/>
                <w:b/>
                <w:bCs/>
              </w:rPr>
              <w:t>Rikenellacea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5D3A2A22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6309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1B6F4A4C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83687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17820753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836690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25FBA17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956890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5D72F45F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4.78</w:t>
            </w:r>
          </w:p>
        </w:tc>
      </w:tr>
      <w:tr w:rsidR="002A4EBE" w:rsidRPr="002A4EBE" w14:paraId="629E12F3" w14:textId="77777777" w:rsidTr="002A4EBE">
        <w:trPr>
          <w:trHeight w:val="288"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45CB3BA3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  <w:b/>
                <w:bCs/>
              </w:rPr>
              <w:t>V1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20BBC87D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7487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5F0728F1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83687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30BA94F8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150270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0F1CBC2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123990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572286E6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-4.12</w:t>
            </w:r>
          </w:p>
        </w:tc>
      </w:tr>
      <w:tr w:rsidR="002A4EBE" w:rsidRPr="002A4EBE" w14:paraId="28987041" w14:textId="77777777" w:rsidTr="002A4EBE">
        <w:trPr>
          <w:trHeight w:val="288"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6549E112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  <w:b/>
                <w:bCs/>
              </w:rPr>
              <w:t>f__</w:t>
            </w:r>
            <w:proofErr w:type="spellStart"/>
            <w:r w:rsidRPr="002A4EBE">
              <w:rPr>
                <w:rFonts w:asciiTheme="minorHAnsi" w:hAnsiTheme="minorHAnsi" w:cstheme="minorBidi"/>
                <w:b/>
                <w:bCs/>
              </w:rPr>
              <w:t>Paraprevotellacea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5E4C65D9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7487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33EC2EC4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83687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6CAF57D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329380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33387F8C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175660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1981EE1C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-4.89</w:t>
            </w:r>
          </w:p>
        </w:tc>
      </w:tr>
      <w:tr w:rsidR="002A4EBE" w:rsidRPr="002A4EBE" w14:paraId="3D8EADE0" w14:textId="77777777" w:rsidTr="002A4EBE">
        <w:trPr>
          <w:trHeight w:val="521"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B173D69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  <w:b/>
                <w:bCs/>
              </w:rPr>
              <w:t>f__</w:t>
            </w:r>
            <w:proofErr w:type="spellStart"/>
            <w:r w:rsidRPr="002A4EBE">
              <w:rPr>
                <w:rFonts w:asciiTheme="minorHAnsi" w:hAnsiTheme="minorHAnsi" w:cstheme="minorBidi"/>
                <w:b/>
                <w:bCs/>
              </w:rPr>
              <w:t>Lactobacillacea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459BD024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7487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58CDD9B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83687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81E45B3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1812500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C6494F6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2023900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9B345F0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5.02</w:t>
            </w:r>
          </w:p>
        </w:tc>
      </w:tr>
      <w:tr w:rsidR="002A4EBE" w:rsidRPr="002A4EBE" w14:paraId="0E4ABE81" w14:textId="77777777" w:rsidTr="002A4EBE">
        <w:trPr>
          <w:trHeight w:val="288"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25B1523A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  <w:b/>
                <w:bCs/>
              </w:rPr>
              <w:t>f__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1EAC4B79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7487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52D8109C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83687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46021E97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535500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5A5C729A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267970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27A55F6E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-5.13</w:t>
            </w:r>
          </w:p>
        </w:tc>
      </w:tr>
      <w:tr w:rsidR="002A4EBE" w:rsidRPr="002A4EBE" w14:paraId="6FFD2136" w14:textId="77777777" w:rsidTr="002A4EBE">
        <w:trPr>
          <w:trHeight w:val="288"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647B0F89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  <w:b/>
                <w:bCs/>
              </w:rPr>
              <w:t>f__</w:t>
            </w:r>
            <w:proofErr w:type="spellStart"/>
            <w:r w:rsidRPr="002A4EBE">
              <w:rPr>
                <w:rFonts w:asciiTheme="minorHAnsi" w:hAnsiTheme="minorHAnsi" w:cstheme="minorBidi"/>
                <w:b/>
                <w:bCs/>
              </w:rPr>
              <w:t>Streptococcacea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600FEF35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9360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5E58A86E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0.98808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A427E8C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5503.3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33FD7AA1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2705.6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1E564E0E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-3.15</w:t>
            </w:r>
          </w:p>
        </w:tc>
      </w:tr>
      <w:tr w:rsidR="002A4EBE" w:rsidRPr="002A4EBE" w14:paraId="3EDCEB02" w14:textId="77777777" w:rsidTr="002A4EBE">
        <w:trPr>
          <w:trHeight w:val="521"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5CF00250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  <w:b/>
                <w:bCs/>
              </w:rPr>
              <w:t>f__</w:t>
            </w:r>
            <w:proofErr w:type="spellStart"/>
            <w:r w:rsidRPr="002A4EBE">
              <w:rPr>
                <w:rFonts w:asciiTheme="minorHAnsi" w:hAnsiTheme="minorHAnsi" w:cstheme="minorBidi"/>
                <w:b/>
                <w:bCs/>
              </w:rPr>
              <w:t>Bacteroidacea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E958DE7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4A71C4C3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1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99651C6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1291800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66CBBFBE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1303900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3187B94F" w14:textId="77777777" w:rsidR="002A4EBE" w:rsidRPr="002A4EBE" w:rsidRDefault="002A4EBE" w:rsidP="002A4EBE">
            <w:pPr>
              <w:rPr>
                <w:rFonts w:asciiTheme="minorHAnsi" w:hAnsiTheme="minorHAnsi" w:cstheme="minorBidi"/>
              </w:rPr>
            </w:pPr>
            <w:r w:rsidRPr="002A4EBE">
              <w:rPr>
                <w:rFonts w:asciiTheme="minorHAnsi" w:hAnsiTheme="minorHAnsi" w:cstheme="minorBidi"/>
              </w:rPr>
              <w:t>3.78</w:t>
            </w:r>
          </w:p>
        </w:tc>
      </w:tr>
    </w:tbl>
    <w:p w14:paraId="3C30875D" w14:textId="77777777" w:rsidR="002A4EBE" w:rsidRDefault="002A4EBE"/>
    <w:p w14:paraId="2CC5DA3F" w14:textId="77777777" w:rsidR="002A4EBE" w:rsidRDefault="002A4EBE" w:rsidP="002A4EBE">
      <w:r w:rsidRPr="002A4EBE">
        <w:rPr>
          <w:b/>
        </w:rPr>
        <w:t>Figure 3</w:t>
      </w:r>
      <w:r>
        <w:t xml:space="preserve">. </w:t>
      </w:r>
      <w:proofErr w:type="spellStart"/>
      <w:r>
        <w:t>LEfSe</w:t>
      </w:r>
      <w:proofErr w:type="spellEnd"/>
      <w:r>
        <w:t xml:space="preserve"> results at genus</w:t>
      </w:r>
      <w:r>
        <w:t xml:space="preserve"> level:</w:t>
      </w:r>
    </w:p>
    <w:p w14:paraId="3D526619" w14:textId="77777777" w:rsidR="002A4EBE" w:rsidRDefault="002A4EBE" w:rsidP="002A4EBE">
      <w:r w:rsidRPr="002A4EBE">
        <w:drawing>
          <wp:inline distT="0" distB="0" distL="0" distR="0" wp14:anchorId="34BE8B66" wp14:editId="0CF6935C">
            <wp:extent cx="5372288" cy="4697755"/>
            <wp:effectExtent l="0" t="0" r="12700" b="1270"/>
            <wp:docPr id="3" name="Picture 1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D730BB8F-A792-B445-9C0F-A9846C6A7FA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D730BB8F-A792-B445-9C0F-A9846C6A7FA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b="6847"/>
                    <a:stretch/>
                  </pic:blipFill>
                  <pic:spPr>
                    <a:xfrm>
                      <a:off x="0" y="0"/>
                      <a:ext cx="5372288" cy="469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3A44D" w14:textId="77777777" w:rsidR="002A4EBE" w:rsidRDefault="002A4EBE" w:rsidP="002A4EBE">
      <w:bookmarkStart w:id="0" w:name="_GoBack"/>
      <w:r w:rsidRPr="002A4EBE">
        <w:rPr>
          <w:b/>
        </w:rPr>
        <w:t>Table 3.</w:t>
      </w:r>
      <w:r>
        <w:t xml:space="preserve"> </w:t>
      </w:r>
      <w:bookmarkEnd w:id="0"/>
      <w:proofErr w:type="spellStart"/>
      <w:r>
        <w:t>LEfSe</w:t>
      </w:r>
      <w:proofErr w:type="spellEnd"/>
      <w:r>
        <w:t xml:space="preserve"> results at genus level:</w:t>
      </w:r>
    </w:p>
    <w:tbl>
      <w:tblPr>
        <w:tblW w:w="8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54"/>
        <w:gridCol w:w="1277"/>
        <w:gridCol w:w="1137"/>
        <w:gridCol w:w="1057"/>
        <w:gridCol w:w="1058"/>
        <w:gridCol w:w="1277"/>
      </w:tblGrid>
      <w:tr w:rsidR="002A4EBE" w:rsidRPr="002A4EBE" w14:paraId="270990FA" w14:textId="77777777" w:rsidTr="002A4EBE">
        <w:trPr>
          <w:trHeight w:val="437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62E1EE" w14:textId="77777777" w:rsidR="002A4EBE" w:rsidRPr="002A4EBE" w:rsidRDefault="002A4EBE" w:rsidP="002A4EBE"/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825E00" w14:textId="77777777" w:rsidR="002A4EBE" w:rsidRPr="002A4EBE" w:rsidRDefault="002A4EBE" w:rsidP="002A4EBE">
            <w:proofErr w:type="spellStart"/>
            <w:r w:rsidRPr="002A4EBE">
              <w:rPr>
                <w:b/>
                <w:bCs/>
                <w:lang w:val="en-GB"/>
              </w:rPr>
              <w:t>Pvalues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5CE742" w14:textId="77777777" w:rsidR="002A4EBE" w:rsidRPr="002A4EBE" w:rsidRDefault="002A4EBE" w:rsidP="002A4EBE">
            <w:r w:rsidRPr="002A4EBE">
              <w:rPr>
                <w:b/>
                <w:bCs/>
                <w:lang w:val="en-GB"/>
              </w:rPr>
              <w:t>FDR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20D732" w14:textId="77777777" w:rsidR="002A4EBE" w:rsidRPr="002A4EBE" w:rsidRDefault="002A4EBE" w:rsidP="002A4EBE">
            <w:r w:rsidRPr="002A4EBE">
              <w:rPr>
                <w:b/>
                <w:bCs/>
                <w:lang w:val="en-GB"/>
              </w:rPr>
              <w:t>Control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EC7BB1" w14:textId="77777777" w:rsidR="002A4EBE" w:rsidRPr="002A4EBE" w:rsidRDefault="002A4EBE" w:rsidP="002A4EBE">
            <w:r w:rsidRPr="002A4EBE">
              <w:rPr>
                <w:b/>
                <w:bCs/>
                <w:lang w:val="en-GB"/>
              </w:rPr>
              <w:t>Diabetic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523008" w14:textId="77777777" w:rsidR="002A4EBE" w:rsidRPr="002A4EBE" w:rsidRDefault="002A4EBE" w:rsidP="002A4EBE">
            <w:proofErr w:type="spellStart"/>
            <w:r w:rsidRPr="002A4EBE">
              <w:rPr>
                <w:b/>
                <w:bCs/>
                <w:lang w:val="en-GB"/>
              </w:rPr>
              <w:t>LDAscore</w:t>
            </w:r>
            <w:proofErr w:type="spellEnd"/>
          </w:p>
        </w:tc>
      </w:tr>
      <w:tr w:rsidR="002A4EBE" w:rsidRPr="002A4EBE" w14:paraId="17537B78" w14:textId="77777777" w:rsidTr="002A4EBE">
        <w:trPr>
          <w:trHeight w:val="491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0B9A37" w14:textId="77777777" w:rsidR="002A4EBE" w:rsidRPr="002A4EBE" w:rsidRDefault="002A4EBE" w:rsidP="002A4EBE">
            <w:r w:rsidRPr="002A4EBE">
              <w:rPr>
                <w:b/>
                <w:bCs/>
                <w:lang w:val="en-GB"/>
              </w:rPr>
              <w:t>g__</w:t>
            </w:r>
            <w:proofErr w:type="spellStart"/>
            <w:r w:rsidRPr="002A4EBE">
              <w:rPr>
                <w:b/>
                <w:bCs/>
                <w:lang w:val="en-GB"/>
              </w:rPr>
              <w:t>Dehalobacterium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281031" w14:textId="77777777" w:rsidR="002A4EBE" w:rsidRPr="002A4EBE" w:rsidRDefault="002A4EBE" w:rsidP="002A4EBE">
            <w:r w:rsidRPr="002A4EBE">
              <w:rPr>
                <w:lang w:val="en-GB"/>
              </w:rPr>
              <w:t>0.0039478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01E3F8" w14:textId="77777777" w:rsidR="002A4EBE" w:rsidRPr="002A4EBE" w:rsidRDefault="002A4EBE" w:rsidP="002A4EBE">
            <w:r w:rsidRPr="002A4EBE">
              <w:rPr>
                <w:lang w:val="en-GB"/>
              </w:rPr>
              <w:t>0.059216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937577" w14:textId="77777777" w:rsidR="002A4EBE" w:rsidRPr="002A4EBE" w:rsidRDefault="002A4EBE" w:rsidP="002A4EBE">
            <w:r w:rsidRPr="002A4EBE">
              <w:rPr>
                <w:lang w:val="en-GB"/>
              </w:rPr>
              <w:t>77270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0E1DF0" w14:textId="77777777" w:rsidR="002A4EBE" w:rsidRPr="002A4EBE" w:rsidRDefault="002A4EBE" w:rsidP="002A4EBE">
            <w:r w:rsidRPr="002A4EBE">
              <w:rPr>
                <w:lang w:val="en-GB"/>
              </w:rPr>
              <w:t>30384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9F5382" w14:textId="77777777" w:rsidR="002A4EBE" w:rsidRPr="002A4EBE" w:rsidRDefault="002A4EBE" w:rsidP="002A4EBE">
            <w:r w:rsidRPr="002A4EBE">
              <w:rPr>
                <w:lang w:val="en-GB"/>
              </w:rPr>
              <w:t>-4.37</w:t>
            </w:r>
          </w:p>
        </w:tc>
      </w:tr>
      <w:tr w:rsidR="002A4EBE" w:rsidRPr="002A4EBE" w14:paraId="76B609C8" w14:textId="77777777" w:rsidTr="002A4EBE">
        <w:trPr>
          <w:trHeight w:val="437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B46AE1" w14:textId="77777777" w:rsidR="002A4EBE" w:rsidRPr="002A4EBE" w:rsidRDefault="002A4EBE" w:rsidP="002A4EBE">
            <w:r w:rsidRPr="002A4EBE">
              <w:rPr>
                <w:b/>
                <w:bCs/>
                <w:lang w:val="en-GB"/>
              </w:rPr>
              <w:t>g__</w:t>
            </w:r>
            <w:proofErr w:type="spellStart"/>
            <w:r w:rsidRPr="002A4EBE">
              <w:rPr>
                <w:b/>
                <w:bCs/>
                <w:lang w:val="en-GB"/>
              </w:rPr>
              <w:t>Mucispirillum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753419" w14:textId="77777777" w:rsidR="002A4EBE" w:rsidRPr="002A4EBE" w:rsidRDefault="002A4EBE" w:rsidP="002A4EBE">
            <w:r w:rsidRPr="002A4EBE">
              <w:rPr>
                <w:lang w:val="en-GB"/>
              </w:rPr>
              <w:t>0.016309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5C6E62" w14:textId="77777777" w:rsidR="002A4EBE" w:rsidRPr="002A4EBE" w:rsidRDefault="002A4EBE" w:rsidP="002A4EBE">
            <w:r w:rsidRPr="002A4EBE">
              <w:rPr>
                <w:lang w:val="en-GB"/>
              </w:rPr>
              <w:t>0.12232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03947F" w14:textId="77777777" w:rsidR="002A4EBE" w:rsidRPr="002A4EBE" w:rsidRDefault="002A4EBE" w:rsidP="002A4EBE">
            <w:r w:rsidRPr="002A4EBE">
              <w:rPr>
                <w:lang w:val="en-GB"/>
              </w:rPr>
              <w:t>42654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649F63" w14:textId="77777777" w:rsidR="002A4EBE" w:rsidRPr="002A4EBE" w:rsidRDefault="002A4EBE" w:rsidP="002A4EBE">
            <w:r w:rsidRPr="002A4EBE">
              <w:rPr>
                <w:lang w:val="en-GB"/>
              </w:rPr>
              <w:t>210820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4344DF" w14:textId="77777777" w:rsidR="002A4EBE" w:rsidRPr="002A4EBE" w:rsidRDefault="002A4EBE" w:rsidP="002A4EBE">
            <w:r w:rsidRPr="002A4EBE">
              <w:rPr>
                <w:lang w:val="en-GB"/>
              </w:rPr>
              <w:t>4.92</w:t>
            </w:r>
          </w:p>
        </w:tc>
      </w:tr>
      <w:tr w:rsidR="002A4EBE" w:rsidRPr="002A4EBE" w14:paraId="0B40F2DD" w14:textId="77777777" w:rsidTr="002A4EBE">
        <w:trPr>
          <w:trHeight w:val="437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A237B7" w14:textId="77777777" w:rsidR="002A4EBE" w:rsidRPr="002A4EBE" w:rsidRDefault="002A4EBE" w:rsidP="002A4EBE">
            <w:r w:rsidRPr="002A4EBE">
              <w:rPr>
                <w:b/>
                <w:bCs/>
                <w:lang w:val="en-GB"/>
              </w:rPr>
              <w:t>g__</w:t>
            </w:r>
            <w:proofErr w:type="spellStart"/>
            <w:r w:rsidRPr="002A4EBE">
              <w:rPr>
                <w:b/>
                <w:bCs/>
                <w:lang w:val="en-GB"/>
              </w:rPr>
              <w:t>Lawsonia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403D46" w14:textId="77777777" w:rsidR="002A4EBE" w:rsidRPr="002A4EBE" w:rsidRDefault="002A4EBE" w:rsidP="002A4EBE">
            <w:r w:rsidRPr="002A4EBE">
              <w:rPr>
                <w:lang w:val="en-GB"/>
              </w:rPr>
              <w:t>0.024975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7B7F71" w14:textId="77777777" w:rsidR="002A4EBE" w:rsidRPr="002A4EBE" w:rsidRDefault="002A4EBE" w:rsidP="002A4EBE">
            <w:r w:rsidRPr="002A4EBE">
              <w:rPr>
                <w:lang w:val="en-GB"/>
              </w:rPr>
              <w:t>0.12487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D50A2A" w14:textId="77777777" w:rsidR="002A4EBE" w:rsidRPr="002A4EBE" w:rsidRDefault="002A4EBE" w:rsidP="002A4EBE">
            <w:r w:rsidRPr="002A4EBE">
              <w:rPr>
                <w:lang w:val="en-GB"/>
              </w:rPr>
              <w:t>7396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F3A753" w14:textId="77777777" w:rsidR="002A4EBE" w:rsidRPr="002A4EBE" w:rsidRDefault="002A4EBE" w:rsidP="002A4EBE">
            <w:r w:rsidRPr="002A4EBE">
              <w:rPr>
                <w:lang w:val="en-GB"/>
              </w:rPr>
              <w:t>18559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671297" w14:textId="77777777" w:rsidR="002A4EBE" w:rsidRPr="002A4EBE" w:rsidRDefault="002A4EBE" w:rsidP="002A4EBE">
            <w:r w:rsidRPr="002A4EBE">
              <w:rPr>
                <w:lang w:val="en-GB"/>
              </w:rPr>
              <w:t>-4.44</w:t>
            </w:r>
          </w:p>
        </w:tc>
      </w:tr>
      <w:tr w:rsidR="002A4EBE" w:rsidRPr="002A4EBE" w14:paraId="576F0412" w14:textId="77777777" w:rsidTr="002A4EBE">
        <w:trPr>
          <w:trHeight w:val="491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B1D11D" w14:textId="77777777" w:rsidR="002A4EBE" w:rsidRPr="002A4EBE" w:rsidRDefault="002A4EBE" w:rsidP="002A4EBE">
            <w:proofErr w:type="spellStart"/>
            <w:r w:rsidRPr="002A4EBE">
              <w:rPr>
                <w:b/>
                <w:bCs/>
                <w:lang w:val="en-GB"/>
              </w:rPr>
              <w:t>g__Parabacteroides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B034A8" w14:textId="77777777" w:rsidR="002A4EBE" w:rsidRPr="002A4EBE" w:rsidRDefault="002A4EBE" w:rsidP="002A4EBE">
            <w:r w:rsidRPr="002A4EBE">
              <w:rPr>
                <w:lang w:val="en-GB"/>
              </w:rPr>
              <w:t>0.054664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E0D2D1" w14:textId="77777777" w:rsidR="002A4EBE" w:rsidRPr="002A4EBE" w:rsidRDefault="002A4EBE" w:rsidP="002A4EBE">
            <w:r w:rsidRPr="002A4EBE">
              <w:rPr>
                <w:lang w:val="en-GB"/>
              </w:rPr>
              <w:t>0.17562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048832" w14:textId="77777777" w:rsidR="002A4EBE" w:rsidRPr="002A4EBE" w:rsidRDefault="002A4EBE" w:rsidP="002A4EBE">
            <w:r w:rsidRPr="002A4EBE">
              <w:rPr>
                <w:lang w:val="en-GB"/>
              </w:rPr>
              <w:t>27820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E9D223" w14:textId="77777777" w:rsidR="002A4EBE" w:rsidRPr="002A4EBE" w:rsidRDefault="002A4EBE" w:rsidP="002A4EBE">
            <w:r w:rsidRPr="002A4EBE">
              <w:rPr>
                <w:lang w:val="en-GB"/>
              </w:rPr>
              <w:t>129270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2F58CF" w14:textId="77777777" w:rsidR="002A4EBE" w:rsidRPr="002A4EBE" w:rsidRDefault="002A4EBE" w:rsidP="002A4EBE">
            <w:r w:rsidRPr="002A4EBE">
              <w:rPr>
                <w:lang w:val="en-GB"/>
              </w:rPr>
              <w:t>4.71</w:t>
            </w:r>
          </w:p>
        </w:tc>
      </w:tr>
      <w:tr w:rsidR="002A4EBE" w:rsidRPr="002A4EBE" w14:paraId="1130EC67" w14:textId="77777777" w:rsidTr="002A4EBE">
        <w:trPr>
          <w:trHeight w:val="437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FBFE94" w14:textId="77777777" w:rsidR="002A4EBE" w:rsidRPr="002A4EBE" w:rsidRDefault="002A4EBE" w:rsidP="002A4EBE">
            <w:r w:rsidRPr="002A4EBE">
              <w:rPr>
                <w:b/>
                <w:bCs/>
                <w:lang w:val="en-GB"/>
              </w:rPr>
              <w:t>g__</w:t>
            </w:r>
            <w:proofErr w:type="spellStart"/>
            <w:r w:rsidRPr="002A4EBE">
              <w:rPr>
                <w:b/>
                <w:bCs/>
                <w:lang w:val="en-GB"/>
              </w:rPr>
              <w:t>Eubacterium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625E03" w14:textId="77777777" w:rsidR="002A4EBE" w:rsidRPr="002A4EBE" w:rsidRDefault="002A4EBE" w:rsidP="002A4EBE">
            <w:r w:rsidRPr="002A4EBE">
              <w:rPr>
                <w:lang w:val="en-GB"/>
              </w:rPr>
              <w:t>0.058539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BD88A9" w14:textId="77777777" w:rsidR="002A4EBE" w:rsidRPr="002A4EBE" w:rsidRDefault="002A4EBE" w:rsidP="002A4EBE">
            <w:r w:rsidRPr="002A4EBE">
              <w:rPr>
                <w:lang w:val="en-GB"/>
              </w:rPr>
              <w:t>0.17562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3080A2" w14:textId="77777777" w:rsidR="002A4EBE" w:rsidRPr="002A4EBE" w:rsidRDefault="002A4EBE" w:rsidP="002A4EBE">
            <w:r w:rsidRPr="002A4EBE">
              <w:rPr>
                <w:lang w:val="en-GB"/>
              </w:rPr>
              <w:t>0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C37408" w14:textId="77777777" w:rsidR="002A4EBE" w:rsidRPr="002A4EBE" w:rsidRDefault="002A4EBE" w:rsidP="002A4EBE">
            <w:r w:rsidRPr="002A4EBE">
              <w:rPr>
                <w:lang w:val="en-GB"/>
              </w:rPr>
              <w:t>24853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47450D" w14:textId="77777777" w:rsidR="002A4EBE" w:rsidRPr="002A4EBE" w:rsidRDefault="002A4EBE" w:rsidP="002A4EBE">
            <w:r w:rsidRPr="002A4EBE">
              <w:rPr>
                <w:lang w:val="en-GB"/>
              </w:rPr>
              <w:t>4.09</w:t>
            </w:r>
          </w:p>
        </w:tc>
      </w:tr>
      <w:tr w:rsidR="002A4EBE" w:rsidRPr="002A4EBE" w14:paraId="3D7188FE" w14:textId="77777777" w:rsidTr="002A4EBE">
        <w:trPr>
          <w:trHeight w:val="437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E9D561" w14:textId="77777777" w:rsidR="002A4EBE" w:rsidRPr="002A4EBE" w:rsidRDefault="002A4EBE" w:rsidP="002A4EBE">
            <w:r w:rsidRPr="002A4EBE">
              <w:rPr>
                <w:b/>
                <w:bCs/>
                <w:lang w:val="en-GB"/>
              </w:rPr>
              <w:t>g__</w:t>
            </w:r>
            <w:proofErr w:type="spellStart"/>
            <w:r w:rsidRPr="002A4EBE">
              <w:rPr>
                <w:b/>
                <w:bCs/>
                <w:lang w:val="en-GB"/>
              </w:rPr>
              <w:t>Anaeroplasma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ABB949" w14:textId="77777777" w:rsidR="002A4EBE" w:rsidRPr="002A4EBE" w:rsidRDefault="002A4EBE" w:rsidP="002A4EBE">
            <w:r w:rsidRPr="002A4EBE">
              <w:rPr>
                <w:lang w:val="en-GB"/>
              </w:rPr>
              <w:t>0.22151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F0178F" w14:textId="77777777" w:rsidR="002A4EBE" w:rsidRPr="002A4EBE" w:rsidRDefault="002A4EBE" w:rsidP="002A4EBE">
            <w:r w:rsidRPr="002A4EBE">
              <w:rPr>
                <w:lang w:val="en-GB"/>
              </w:rPr>
              <w:t>0.55377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C4B452" w14:textId="77777777" w:rsidR="002A4EBE" w:rsidRPr="002A4EBE" w:rsidRDefault="002A4EBE" w:rsidP="002A4EBE">
            <w:r w:rsidRPr="002A4EBE">
              <w:rPr>
                <w:lang w:val="en-GB"/>
              </w:rPr>
              <w:t>21588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4692CB" w14:textId="77777777" w:rsidR="002A4EBE" w:rsidRPr="002A4EBE" w:rsidRDefault="002A4EBE" w:rsidP="002A4EBE">
            <w:r w:rsidRPr="002A4EBE">
              <w:rPr>
                <w:lang w:val="en-GB"/>
              </w:rPr>
              <w:t>14402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7A49E5" w14:textId="77777777" w:rsidR="002A4EBE" w:rsidRPr="002A4EBE" w:rsidRDefault="002A4EBE" w:rsidP="002A4EBE">
            <w:r w:rsidRPr="002A4EBE">
              <w:rPr>
                <w:lang w:val="en-GB"/>
              </w:rPr>
              <w:t>-3.56</w:t>
            </w:r>
          </w:p>
        </w:tc>
      </w:tr>
      <w:tr w:rsidR="002A4EBE" w:rsidRPr="002A4EBE" w14:paraId="02AF2921" w14:textId="77777777" w:rsidTr="002A4EBE">
        <w:trPr>
          <w:trHeight w:val="437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A157F5" w14:textId="77777777" w:rsidR="002A4EBE" w:rsidRPr="002A4EBE" w:rsidRDefault="002A4EBE" w:rsidP="002A4EBE">
            <w:proofErr w:type="spellStart"/>
            <w:r w:rsidRPr="002A4EBE">
              <w:rPr>
                <w:b/>
                <w:bCs/>
                <w:lang w:val="en-GB"/>
              </w:rPr>
              <w:t>g__Staphylococcus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B82A1F" w14:textId="77777777" w:rsidR="002A4EBE" w:rsidRPr="002A4EBE" w:rsidRDefault="002A4EBE" w:rsidP="002A4EBE">
            <w:r w:rsidRPr="002A4EBE">
              <w:rPr>
                <w:lang w:val="en-GB"/>
              </w:rPr>
              <w:t>0.2615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34B21E" w14:textId="77777777" w:rsidR="002A4EBE" w:rsidRPr="002A4EBE" w:rsidRDefault="002A4EBE" w:rsidP="002A4EBE">
            <w:r w:rsidRPr="002A4EBE">
              <w:rPr>
                <w:lang w:val="en-GB"/>
              </w:rPr>
              <w:t>0.56035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A1EDFB" w14:textId="77777777" w:rsidR="002A4EBE" w:rsidRPr="002A4EBE" w:rsidRDefault="002A4EBE" w:rsidP="002A4EBE">
            <w:r w:rsidRPr="002A4EBE">
              <w:rPr>
                <w:lang w:val="en-GB"/>
              </w:rPr>
              <w:t>3160.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33A229" w14:textId="77777777" w:rsidR="002A4EBE" w:rsidRPr="002A4EBE" w:rsidRDefault="002A4EBE" w:rsidP="002A4EBE">
            <w:r w:rsidRPr="002A4EBE">
              <w:rPr>
                <w:lang w:val="en-GB"/>
              </w:rPr>
              <w:t>15863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E0A88E" w14:textId="77777777" w:rsidR="002A4EBE" w:rsidRPr="002A4EBE" w:rsidRDefault="002A4EBE" w:rsidP="002A4EBE">
            <w:r w:rsidRPr="002A4EBE">
              <w:rPr>
                <w:lang w:val="en-GB"/>
              </w:rPr>
              <w:t>3.8</w:t>
            </w:r>
          </w:p>
        </w:tc>
      </w:tr>
      <w:tr w:rsidR="002A4EBE" w:rsidRPr="002A4EBE" w14:paraId="6EC79CDD" w14:textId="77777777" w:rsidTr="002A4EBE">
        <w:trPr>
          <w:trHeight w:val="383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C98CCA" w14:textId="77777777" w:rsidR="002A4EBE" w:rsidRPr="002A4EBE" w:rsidRDefault="002A4EBE" w:rsidP="002A4EBE">
            <w:r w:rsidRPr="002A4EBE">
              <w:rPr>
                <w:b/>
                <w:bCs/>
                <w:lang w:val="en-GB"/>
              </w:rPr>
              <w:t>g__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2AE4E6" w14:textId="77777777" w:rsidR="002A4EBE" w:rsidRPr="002A4EBE" w:rsidRDefault="002A4EBE" w:rsidP="002A4EBE">
            <w:r w:rsidRPr="002A4EBE">
              <w:rPr>
                <w:lang w:val="en-GB"/>
              </w:rPr>
              <w:t>0.42334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9C08EB" w14:textId="77777777" w:rsidR="002A4EBE" w:rsidRPr="002A4EBE" w:rsidRDefault="002A4EBE" w:rsidP="002A4EBE">
            <w:r w:rsidRPr="002A4EBE">
              <w:rPr>
                <w:lang w:val="en-GB"/>
              </w:rPr>
              <w:t>0.75989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0F1682" w14:textId="77777777" w:rsidR="002A4EBE" w:rsidRPr="002A4EBE" w:rsidRDefault="002A4EBE" w:rsidP="002A4EBE">
            <w:r w:rsidRPr="002A4EBE">
              <w:rPr>
                <w:lang w:val="en-GB"/>
              </w:rPr>
              <w:t>5980800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DF4BDF" w14:textId="77777777" w:rsidR="002A4EBE" w:rsidRPr="002A4EBE" w:rsidRDefault="002A4EBE" w:rsidP="002A4EBE">
            <w:r w:rsidRPr="002A4EBE">
              <w:rPr>
                <w:lang w:val="en-GB"/>
              </w:rPr>
              <w:t>5348700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6E9144" w14:textId="77777777" w:rsidR="002A4EBE" w:rsidRPr="002A4EBE" w:rsidRDefault="002A4EBE" w:rsidP="002A4EBE">
            <w:r w:rsidRPr="002A4EBE">
              <w:rPr>
                <w:lang w:val="en-GB"/>
              </w:rPr>
              <w:t>-5.5</w:t>
            </w:r>
          </w:p>
        </w:tc>
      </w:tr>
      <w:tr w:rsidR="002A4EBE" w:rsidRPr="002A4EBE" w14:paraId="5017055D" w14:textId="77777777" w:rsidTr="002A4EBE">
        <w:trPr>
          <w:trHeight w:val="383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D9CF34" w14:textId="77777777" w:rsidR="002A4EBE" w:rsidRPr="002A4EBE" w:rsidRDefault="002A4EBE" w:rsidP="002A4EBE">
            <w:r w:rsidRPr="002A4EBE">
              <w:rPr>
                <w:b/>
                <w:bCs/>
                <w:lang w:val="en-GB"/>
              </w:rPr>
              <w:t>g__</w:t>
            </w:r>
            <w:proofErr w:type="spellStart"/>
            <w:r w:rsidRPr="002A4EBE">
              <w:rPr>
                <w:b/>
                <w:bCs/>
                <w:lang w:val="en-GB"/>
              </w:rPr>
              <w:t>Coprobacillus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EF0716" w14:textId="77777777" w:rsidR="002A4EBE" w:rsidRPr="002A4EBE" w:rsidRDefault="002A4EBE" w:rsidP="002A4EBE">
            <w:r w:rsidRPr="002A4EBE">
              <w:rPr>
                <w:lang w:val="en-GB"/>
              </w:rPr>
              <w:t>0.47508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EFA0F2" w14:textId="77777777" w:rsidR="002A4EBE" w:rsidRPr="002A4EBE" w:rsidRDefault="002A4EBE" w:rsidP="002A4EBE">
            <w:r w:rsidRPr="002A4EBE">
              <w:rPr>
                <w:lang w:val="en-GB"/>
              </w:rPr>
              <w:t>0.75989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FE4878" w14:textId="77777777" w:rsidR="002A4EBE" w:rsidRPr="002A4EBE" w:rsidRDefault="002A4EBE" w:rsidP="002A4EBE">
            <w:r w:rsidRPr="002A4EBE">
              <w:rPr>
                <w:lang w:val="en-GB"/>
              </w:rPr>
              <w:t>917.7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2EF44A" w14:textId="77777777" w:rsidR="002A4EBE" w:rsidRPr="002A4EBE" w:rsidRDefault="002A4EBE" w:rsidP="002A4EBE">
            <w:r w:rsidRPr="002A4EBE">
              <w:rPr>
                <w:lang w:val="en-GB"/>
              </w:rPr>
              <w:t>2938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5EACC6" w14:textId="77777777" w:rsidR="002A4EBE" w:rsidRPr="002A4EBE" w:rsidRDefault="002A4EBE" w:rsidP="002A4EBE">
            <w:r w:rsidRPr="002A4EBE">
              <w:rPr>
                <w:lang w:val="en-GB"/>
              </w:rPr>
              <w:t>3</w:t>
            </w:r>
          </w:p>
        </w:tc>
      </w:tr>
      <w:tr w:rsidR="002A4EBE" w:rsidRPr="002A4EBE" w14:paraId="07CF89E1" w14:textId="77777777" w:rsidTr="002A4EBE">
        <w:trPr>
          <w:trHeight w:val="437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35AE08" w14:textId="77777777" w:rsidR="002A4EBE" w:rsidRPr="002A4EBE" w:rsidRDefault="002A4EBE" w:rsidP="002A4EBE">
            <w:r w:rsidRPr="002A4EBE">
              <w:rPr>
                <w:b/>
                <w:bCs/>
                <w:lang w:val="en-GB"/>
              </w:rPr>
              <w:t>g__</w:t>
            </w:r>
            <w:proofErr w:type="spellStart"/>
            <w:r w:rsidRPr="002A4EBE">
              <w:rPr>
                <w:b/>
                <w:bCs/>
                <w:lang w:val="en-GB"/>
              </w:rPr>
              <w:t>Ruminococcus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623C4E" w14:textId="77777777" w:rsidR="002A4EBE" w:rsidRPr="002A4EBE" w:rsidRDefault="002A4EBE" w:rsidP="002A4EBE">
            <w:r w:rsidRPr="002A4EBE">
              <w:rPr>
                <w:lang w:val="en-GB"/>
              </w:rPr>
              <w:t>0.50659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B0362F" w14:textId="77777777" w:rsidR="002A4EBE" w:rsidRPr="002A4EBE" w:rsidRDefault="002A4EBE" w:rsidP="002A4EBE">
            <w:r w:rsidRPr="002A4EBE">
              <w:rPr>
                <w:lang w:val="en-GB"/>
              </w:rPr>
              <w:t>0.75989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1B653F" w14:textId="77777777" w:rsidR="002A4EBE" w:rsidRPr="002A4EBE" w:rsidRDefault="002A4EBE" w:rsidP="002A4EBE">
            <w:r w:rsidRPr="002A4EBE">
              <w:rPr>
                <w:lang w:val="en-GB"/>
              </w:rPr>
              <w:t>130710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07CFE5" w14:textId="77777777" w:rsidR="002A4EBE" w:rsidRPr="002A4EBE" w:rsidRDefault="002A4EBE" w:rsidP="002A4EBE">
            <w:r w:rsidRPr="002A4EBE">
              <w:rPr>
                <w:lang w:val="en-GB"/>
              </w:rPr>
              <w:t>389540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BF4BE6" w14:textId="77777777" w:rsidR="002A4EBE" w:rsidRPr="002A4EBE" w:rsidRDefault="002A4EBE" w:rsidP="002A4EBE">
            <w:r w:rsidRPr="002A4EBE">
              <w:rPr>
                <w:lang w:val="en-GB"/>
              </w:rPr>
              <w:t>5.11</w:t>
            </w:r>
          </w:p>
        </w:tc>
      </w:tr>
      <w:tr w:rsidR="002A4EBE" w:rsidRPr="002A4EBE" w14:paraId="6BFEBC95" w14:textId="77777777" w:rsidTr="002A4EBE">
        <w:trPr>
          <w:trHeight w:val="383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E92F9D" w14:textId="77777777" w:rsidR="002A4EBE" w:rsidRPr="002A4EBE" w:rsidRDefault="002A4EBE" w:rsidP="002A4EBE">
            <w:r w:rsidRPr="002A4EBE">
              <w:rPr>
                <w:b/>
                <w:bCs/>
                <w:lang w:val="en-GB"/>
              </w:rPr>
              <w:t>g__</w:t>
            </w:r>
            <w:proofErr w:type="spellStart"/>
            <w:r w:rsidRPr="002A4EBE">
              <w:rPr>
                <w:b/>
                <w:bCs/>
                <w:lang w:val="en-GB"/>
              </w:rPr>
              <w:t>Prevotella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D480AF" w14:textId="77777777" w:rsidR="002A4EBE" w:rsidRPr="002A4EBE" w:rsidRDefault="002A4EBE" w:rsidP="002A4EBE">
            <w:r w:rsidRPr="002A4EBE">
              <w:rPr>
                <w:lang w:val="en-GB"/>
              </w:rPr>
              <w:t>0.63095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59B3EF" w14:textId="77777777" w:rsidR="002A4EBE" w:rsidRPr="002A4EBE" w:rsidRDefault="002A4EBE" w:rsidP="002A4EBE">
            <w:r w:rsidRPr="002A4EBE">
              <w:rPr>
                <w:lang w:val="en-GB"/>
              </w:rPr>
              <w:t>0.86039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58A320" w14:textId="77777777" w:rsidR="002A4EBE" w:rsidRPr="002A4EBE" w:rsidRDefault="002A4EBE" w:rsidP="002A4EBE">
            <w:r w:rsidRPr="002A4EBE">
              <w:rPr>
                <w:lang w:val="en-GB"/>
              </w:rPr>
              <w:t>381100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76F185" w14:textId="77777777" w:rsidR="002A4EBE" w:rsidRPr="002A4EBE" w:rsidRDefault="002A4EBE" w:rsidP="002A4EBE">
            <w:r w:rsidRPr="002A4EBE">
              <w:rPr>
                <w:lang w:val="en-GB"/>
              </w:rPr>
              <w:t>360220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1C4E90" w14:textId="77777777" w:rsidR="002A4EBE" w:rsidRPr="002A4EBE" w:rsidRDefault="002A4EBE" w:rsidP="002A4EBE">
            <w:r w:rsidRPr="002A4EBE">
              <w:rPr>
                <w:lang w:val="en-GB"/>
              </w:rPr>
              <w:t>-4.02</w:t>
            </w:r>
          </w:p>
        </w:tc>
      </w:tr>
      <w:tr w:rsidR="002A4EBE" w:rsidRPr="002A4EBE" w14:paraId="52155747" w14:textId="77777777" w:rsidTr="002A4EBE">
        <w:trPr>
          <w:trHeight w:val="383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958AE7" w14:textId="77777777" w:rsidR="002A4EBE" w:rsidRPr="002A4EBE" w:rsidRDefault="002A4EBE" w:rsidP="002A4EBE">
            <w:r w:rsidRPr="002A4EBE">
              <w:rPr>
                <w:b/>
                <w:bCs/>
                <w:lang w:val="en-GB"/>
              </w:rPr>
              <w:t>V1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FE939D" w14:textId="77777777" w:rsidR="002A4EBE" w:rsidRPr="002A4EBE" w:rsidRDefault="002A4EBE" w:rsidP="002A4EBE">
            <w:r w:rsidRPr="002A4EBE">
              <w:rPr>
                <w:lang w:val="en-GB"/>
              </w:rPr>
              <w:t>0.74877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71C3C1" w14:textId="77777777" w:rsidR="002A4EBE" w:rsidRPr="002A4EBE" w:rsidRDefault="002A4EBE" w:rsidP="002A4EBE">
            <w:r w:rsidRPr="002A4EBE">
              <w:rPr>
                <w:lang w:val="en-GB"/>
              </w:rPr>
              <w:t>0.86397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6F9529" w14:textId="77777777" w:rsidR="002A4EBE" w:rsidRPr="002A4EBE" w:rsidRDefault="002A4EBE" w:rsidP="002A4EBE">
            <w:r w:rsidRPr="002A4EBE">
              <w:rPr>
                <w:lang w:val="en-GB"/>
              </w:rPr>
              <w:t>150270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BA1BC4" w14:textId="77777777" w:rsidR="002A4EBE" w:rsidRPr="002A4EBE" w:rsidRDefault="002A4EBE" w:rsidP="002A4EBE">
            <w:r w:rsidRPr="002A4EBE">
              <w:rPr>
                <w:lang w:val="en-GB"/>
              </w:rPr>
              <w:t>123990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C7E7D3" w14:textId="77777777" w:rsidR="002A4EBE" w:rsidRPr="002A4EBE" w:rsidRDefault="002A4EBE" w:rsidP="002A4EBE">
            <w:r w:rsidRPr="002A4EBE">
              <w:rPr>
                <w:lang w:val="en-GB"/>
              </w:rPr>
              <w:t>-4.12</w:t>
            </w:r>
          </w:p>
        </w:tc>
      </w:tr>
      <w:tr w:rsidR="002A4EBE" w:rsidRPr="002A4EBE" w14:paraId="516A1E46" w14:textId="77777777" w:rsidTr="002A4EBE">
        <w:trPr>
          <w:trHeight w:val="383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C21F87" w14:textId="77777777" w:rsidR="002A4EBE" w:rsidRPr="002A4EBE" w:rsidRDefault="002A4EBE" w:rsidP="002A4EBE">
            <w:proofErr w:type="spellStart"/>
            <w:r w:rsidRPr="002A4EBE">
              <w:rPr>
                <w:b/>
                <w:bCs/>
                <w:lang w:val="en-GB"/>
              </w:rPr>
              <w:t>g__Lactobacillus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4044A1" w14:textId="77777777" w:rsidR="002A4EBE" w:rsidRPr="002A4EBE" w:rsidRDefault="002A4EBE" w:rsidP="002A4EBE">
            <w:r w:rsidRPr="002A4EBE">
              <w:rPr>
                <w:lang w:val="en-GB"/>
              </w:rPr>
              <w:t>0.74877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958C02" w14:textId="77777777" w:rsidR="002A4EBE" w:rsidRPr="002A4EBE" w:rsidRDefault="002A4EBE" w:rsidP="002A4EBE">
            <w:r w:rsidRPr="002A4EBE">
              <w:rPr>
                <w:lang w:val="en-GB"/>
              </w:rPr>
              <w:t>0.86397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29196C" w14:textId="77777777" w:rsidR="002A4EBE" w:rsidRPr="002A4EBE" w:rsidRDefault="002A4EBE" w:rsidP="002A4EBE">
            <w:r w:rsidRPr="002A4EBE">
              <w:rPr>
                <w:lang w:val="en-GB"/>
              </w:rPr>
              <w:t>1812500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C0FEE8" w14:textId="77777777" w:rsidR="002A4EBE" w:rsidRPr="002A4EBE" w:rsidRDefault="002A4EBE" w:rsidP="002A4EBE">
            <w:r w:rsidRPr="002A4EBE">
              <w:rPr>
                <w:lang w:val="en-GB"/>
              </w:rPr>
              <w:t>2023900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FFC660" w14:textId="77777777" w:rsidR="002A4EBE" w:rsidRPr="002A4EBE" w:rsidRDefault="002A4EBE" w:rsidP="002A4EBE">
            <w:r w:rsidRPr="002A4EBE">
              <w:rPr>
                <w:lang w:val="en-GB"/>
              </w:rPr>
              <w:t>5.02</w:t>
            </w:r>
          </w:p>
        </w:tc>
      </w:tr>
      <w:tr w:rsidR="002A4EBE" w:rsidRPr="002A4EBE" w14:paraId="4FCADD8D" w14:textId="77777777" w:rsidTr="002A4EBE">
        <w:trPr>
          <w:trHeight w:val="437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18559E" w14:textId="77777777" w:rsidR="002A4EBE" w:rsidRPr="002A4EBE" w:rsidRDefault="002A4EBE" w:rsidP="002A4EBE">
            <w:proofErr w:type="spellStart"/>
            <w:r w:rsidRPr="002A4EBE">
              <w:rPr>
                <w:b/>
                <w:bCs/>
                <w:lang w:val="en-GB"/>
              </w:rPr>
              <w:t>g__Streptococcus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9987B6" w14:textId="77777777" w:rsidR="002A4EBE" w:rsidRPr="002A4EBE" w:rsidRDefault="002A4EBE" w:rsidP="002A4EBE">
            <w:r w:rsidRPr="002A4EBE">
              <w:rPr>
                <w:lang w:val="en-GB"/>
              </w:rPr>
              <w:t>0.93607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F80798" w14:textId="77777777" w:rsidR="002A4EBE" w:rsidRPr="002A4EBE" w:rsidRDefault="002A4EBE" w:rsidP="002A4EBE">
            <w:r w:rsidRPr="002A4EBE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4807B7" w14:textId="77777777" w:rsidR="002A4EBE" w:rsidRPr="002A4EBE" w:rsidRDefault="002A4EBE" w:rsidP="002A4EBE">
            <w:r w:rsidRPr="002A4EBE">
              <w:rPr>
                <w:lang w:val="en-GB"/>
              </w:rPr>
              <w:t>5503.3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5CEBD8" w14:textId="77777777" w:rsidR="002A4EBE" w:rsidRPr="002A4EBE" w:rsidRDefault="002A4EBE" w:rsidP="002A4EBE">
            <w:r w:rsidRPr="002A4EBE">
              <w:rPr>
                <w:lang w:val="en-GB"/>
              </w:rPr>
              <w:t>2705.6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D09AAF" w14:textId="77777777" w:rsidR="002A4EBE" w:rsidRPr="002A4EBE" w:rsidRDefault="002A4EBE" w:rsidP="002A4EBE">
            <w:r w:rsidRPr="002A4EBE">
              <w:rPr>
                <w:lang w:val="en-GB"/>
              </w:rPr>
              <w:t>-3.15</w:t>
            </w:r>
          </w:p>
        </w:tc>
      </w:tr>
      <w:tr w:rsidR="002A4EBE" w:rsidRPr="002A4EBE" w14:paraId="3EB00879" w14:textId="77777777" w:rsidTr="002A4EBE">
        <w:trPr>
          <w:trHeight w:val="383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A249FB" w14:textId="77777777" w:rsidR="002A4EBE" w:rsidRPr="002A4EBE" w:rsidRDefault="002A4EBE" w:rsidP="002A4EBE">
            <w:r w:rsidRPr="002A4EBE">
              <w:rPr>
                <w:b/>
                <w:bCs/>
                <w:lang w:val="en-GB"/>
              </w:rPr>
              <w:t>g__</w:t>
            </w:r>
            <w:proofErr w:type="spellStart"/>
            <w:r w:rsidRPr="002A4EBE">
              <w:rPr>
                <w:b/>
                <w:bCs/>
                <w:lang w:val="en-GB"/>
              </w:rPr>
              <w:t>Bacteroides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FD0144" w14:textId="77777777" w:rsidR="002A4EBE" w:rsidRPr="002A4EBE" w:rsidRDefault="002A4EBE" w:rsidP="002A4EBE">
            <w:r w:rsidRPr="002A4EBE">
              <w:rPr>
                <w:lang w:val="en-GB"/>
              </w:rPr>
              <w:t>1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267ACD" w14:textId="77777777" w:rsidR="002A4EBE" w:rsidRPr="002A4EBE" w:rsidRDefault="002A4EBE" w:rsidP="002A4EBE">
            <w:r w:rsidRPr="002A4EBE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41CFEF" w14:textId="77777777" w:rsidR="002A4EBE" w:rsidRPr="002A4EBE" w:rsidRDefault="002A4EBE" w:rsidP="002A4EBE">
            <w:r w:rsidRPr="002A4EBE">
              <w:rPr>
                <w:lang w:val="en-GB"/>
              </w:rPr>
              <w:t>1291800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D2C5E8" w14:textId="77777777" w:rsidR="002A4EBE" w:rsidRPr="002A4EBE" w:rsidRDefault="002A4EBE" w:rsidP="002A4EBE">
            <w:r w:rsidRPr="002A4EBE">
              <w:rPr>
                <w:lang w:val="en-GB"/>
              </w:rPr>
              <w:t>1303900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FF5D6D" w14:textId="77777777" w:rsidR="002A4EBE" w:rsidRPr="002A4EBE" w:rsidRDefault="002A4EBE" w:rsidP="002A4EBE">
            <w:r w:rsidRPr="002A4EBE">
              <w:rPr>
                <w:lang w:val="en-GB"/>
              </w:rPr>
              <w:t>3.78</w:t>
            </w:r>
          </w:p>
        </w:tc>
      </w:tr>
    </w:tbl>
    <w:p w14:paraId="0241D6C3" w14:textId="77777777" w:rsidR="002A4EBE" w:rsidRDefault="002A4EBE" w:rsidP="002A4EBE"/>
    <w:p w14:paraId="32D8B149" w14:textId="77777777" w:rsidR="002A4EBE" w:rsidRDefault="002A4EBE"/>
    <w:sectPr w:rsidR="002A4EBE" w:rsidSect="001807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EBE"/>
    <w:rsid w:val="000210B2"/>
    <w:rsid w:val="000511AE"/>
    <w:rsid w:val="00055E75"/>
    <w:rsid w:val="00062C65"/>
    <w:rsid w:val="00064567"/>
    <w:rsid w:val="00064F8A"/>
    <w:rsid w:val="00097260"/>
    <w:rsid w:val="000F4AEC"/>
    <w:rsid w:val="00132D71"/>
    <w:rsid w:val="00144B39"/>
    <w:rsid w:val="00180773"/>
    <w:rsid w:val="001E3964"/>
    <w:rsid w:val="002039F1"/>
    <w:rsid w:val="0026278D"/>
    <w:rsid w:val="00275AF4"/>
    <w:rsid w:val="002849BE"/>
    <w:rsid w:val="002A4EBE"/>
    <w:rsid w:val="002D1BAD"/>
    <w:rsid w:val="00314276"/>
    <w:rsid w:val="00326F28"/>
    <w:rsid w:val="00334A47"/>
    <w:rsid w:val="00340AED"/>
    <w:rsid w:val="0035661E"/>
    <w:rsid w:val="003719E2"/>
    <w:rsid w:val="00373762"/>
    <w:rsid w:val="003762C7"/>
    <w:rsid w:val="003D164F"/>
    <w:rsid w:val="003F0AF3"/>
    <w:rsid w:val="003F12CF"/>
    <w:rsid w:val="00427F59"/>
    <w:rsid w:val="004430AF"/>
    <w:rsid w:val="00444013"/>
    <w:rsid w:val="00463ADF"/>
    <w:rsid w:val="00486F80"/>
    <w:rsid w:val="00493B69"/>
    <w:rsid w:val="004A05D8"/>
    <w:rsid w:val="004A55C2"/>
    <w:rsid w:val="004B464B"/>
    <w:rsid w:val="004D6B3D"/>
    <w:rsid w:val="004F351A"/>
    <w:rsid w:val="005220CD"/>
    <w:rsid w:val="00523083"/>
    <w:rsid w:val="00556946"/>
    <w:rsid w:val="00560802"/>
    <w:rsid w:val="005925CD"/>
    <w:rsid w:val="005B4407"/>
    <w:rsid w:val="005B6385"/>
    <w:rsid w:val="005C59E8"/>
    <w:rsid w:val="005D4C01"/>
    <w:rsid w:val="005F7301"/>
    <w:rsid w:val="006102F3"/>
    <w:rsid w:val="0062120E"/>
    <w:rsid w:val="00667A50"/>
    <w:rsid w:val="00683DD4"/>
    <w:rsid w:val="00693DDC"/>
    <w:rsid w:val="006A35A4"/>
    <w:rsid w:val="006A4510"/>
    <w:rsid w:val="006B5BEA"/>
    <w:rsid w:val="006D5203"/>
    <w:rsid w:val="00702DF3"/>
    <w:rsid w:val="00705BC6"/>
    <w:rsid w:val="00757F29"/>
    <w:rsid w:val="007604B0"/>
    <w:rsid w:val="00777512"/>
    <w:rsid w:val="0079582D"/>
    <w:rsid w:val="007C476C"/>
    <w:rsid w:val="00817B9F"/>
    <w:rsid w:val="0085198A"/>
    <w:rsid w:val="00887C17"/>
    <w:rsid w:val="00893F68"/>
    <w:rsid w:val="008A27D5"/>
    <w:rsid w:val="008B01B2"/>
    <w:rsid w:val="008B5C01"/>
    <w:rsid w:val="008C35FD"/>
    <w:rsid w:val="008F294B"/>
    <w:rsid w:val="0092564E"/>
    <w:rsid w:val="0094343D"/>
    <w:rsid w:val="00943E85"/>
    <w:rsid w:val="009A0139"/>
    <w:rsid w:val="009B3A1D"/>
    <w:rsid w:val="00A145D8"/>
    <w:rsid w:val="00A57662"/>
    <w:rsid w:val="00A7084C"/>
    <w:rsid w:val="00A75A60"/>
    <w:rsid w:val="00A9066E"/>
    <w:rsid w:val="00A90D79"/>
    <w:rsid w:val="00AB0492"/>
    <w:rsid w:val="00AC74E6"/>
    <w:rsid w:val="00AD649C"/>
    <w:rsid w:val="00AE44B8"/>
    <w:rsid w:val="00B0759C"/>
    <w:rsid w:val="00B51227"/>
    <w:rsid w:val="00B543CC"/>
    <w:rsid w:val="00B62723"/>
    <w:rsid w:val="00B911E1"/>
    <w:rsid w:val="00B931A1"/>
    <w:rsid w:val="00BA23B9"/>
    <w:rsid w:val="00BC0E9F"/>
    <w:rsid w:val="00BC7526"/>
    <w:rsid w:val="00C00159"/>
    <w:rsid w:val="00C44DBB"/>
    <w:rsid w:val="00CB7F94"/>
    <w:rsid w:val="00CD3C6D"/>
    <w:rsid w:val="00D25D0D"/>
    <w:rsid w:val="00D61F1D"/>
    <w:rsid w:val="00D647E3"/>
    <w:rsid w:val="00D9497B"/>
    <w:rsid w:val="00DA2082"/>
    <w:rsid w:val="00DB453A"/>
    <w:rsid w:val="00DB6BE7"/>
    <w:rsid w:val="00DB6F84"/>
    <w:rsid w:val="00DB7333"/>
    <w:rsid w:val="00E16843"/>
    <w:rsid w:val="00E87FCB"/>
    <w:rsid w:val="00EE6647"/>
    <w:rsid w:val="00EE7FF6"/>
    <w:rsid w:val="00EF16F4"/>
    <w:rsid w:val="00EF6919"/>
    <w:rsid w:val="00F77D4B"/>
    <w:rsid w:val="00F81FDC"/>
    <w:rsid w:val="00FA591D"/>
    <w:rsid w:val="00FC2F71"/>
    <w:rsid w:val="00FF4092"/>
    <w:rsid w:val="00FF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E7BE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4EBE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6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73</Words>
  <Characters>2132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ora Ortiz</dc:creator>
  <cp:keywords/>
  <dc:description/>
  <cp:lastModifiedBy>Marina Mora Ortiz</cp:lastModifiedBy>
  <cp:revision>1</cp:revision>
  <dcterms:created xsi:type="dcterms:W3CDTF">2019-07-19T11:12:00Z</dcterms:created>
  <dcterms:modified xsi:type="dcterms:W3CDTF">2019-07-19T11:19:00Z</dcterms:modified>
</cp:coreProperties>
</file>